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860" w:type="dxa"/>
        <w:tblLook w:val="04A0" w:firstRow="1" w:lastRow="0" w:firstColumn="1" w:lastColumn="0" w:noHBand="0" w:noVBand="1"/>
      </w:tblPr>
      <w:tblGrid>
        <w:gridCol w:w="1276"/>
        <w:gridCol w:w="2319"/>
        <w:gridCol w:w="1632"/>
        <w:gridCol w:w="981"/>
        <w:gridCol w:w="1004"/>
        <w:gridCol w:w="2611"/>
        <w:gridCol w:w="1037"/>
      </w:tblGrid>
      <w:tr w:rsidR="0063218B" w:rsidRPr="0063218B" w14:paraId="4CD81A51" w14:textId="77777777" w:rsidTr="0063218B">
        <w:trPr>
          <w:trHeight w:val="210"/>
        </w:trPr>
        <w:tc>
          <w:tcPr>
            <w:tcW w:w="108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FB9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Supplementary Information Table S3. Total number of freshwater snail study objectives recorded across African water basins between 1757 and 2024. </w:t>
            </w:r>
          </w:p>
        </w:tc>
      </w:tr>
      <w:tr w:rsidR="0063218B" w:rsidRPr="0063218B" w14:paraId="2606C3D1" w14:textId="77777777" w:rsidTr="0063218B">
        <w:trPr>
          <w:trHeight w:val="4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74A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Year interval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64C10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Taxonomy/Conservation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0E565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Geology/ Palaeontology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ED169B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Disease vector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8F3A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limate change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8221D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Genetic/Genomic/DNA barcoding/eDNA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813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Machine learning</w:t>
            </w:r>
          </w:p>
        </w:tc>
      </w:tr>
      <w:tr w:rsidR="0063218B" w:rsidRPr="0063218B" w14:paraId="1DA03BD7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028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757-18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6244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A78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34FE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8A3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281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17CF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63218B" w:rsidRPr="0063218B" w14:paraId="6CF73FDC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6034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801-185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6E1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2A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E7B8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E05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6ED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3C61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63218B" w:rsidRPr="0063218B" w14:paraId="169ED307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6F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851-19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F3C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B42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1075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5F8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B289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AA3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63218B" w:rsidRPr="0063218B" w14:paraId="070EEC69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75C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01-195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30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9D4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DEC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E836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0FC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A691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63218B" w:rsidRPr="0063218B" w14:paraId="395116C1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228D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51-2000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415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8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22F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652C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8DC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7B86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A816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</w:t>
            </w:r>
          </w:p>
        </w:tc>
      </w:tr>
      <w:tr w:rsidR="0063218B" w:rsidRPr="0063218B" w14:paraId="3213EFED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2BDE1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001-2024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63C9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00A6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B2EE3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8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99C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1C9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C62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3</w:t>
            </w:r>
          </w:p>
        </w:tc>
      </w:tr>
      <w:tr w:rsidR="0063218B" w:rsidRPr="0063218B" w14:paraId="0275CB0A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2E50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otal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9D64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5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AF24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932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6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7B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D5C4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4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86B6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3</w:t>
            </w:r>
          </w:p>
        </w:tc>
      </w:tr>
      <w:tr w:rsidR="0063218B" w:rsidRPr="0063218B" w14:paraId="09FC4052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E6B7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Percentage (%)</w:t>
            </w: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20180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888F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.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38F7F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20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C1C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.5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6D9A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5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734E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63218B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0.4</w:t>
            </w:r>
          </w:p>
        </w:tc>
      </w:tr>
      <w:tr w:rsidR="0063218B" w:rsidRPr="0063218B" w14:paraId="3F647C84" w14:textId="77777777" w:rsidTr="0063218B">
        <w:trPr>
          <w:trHeight w:val="2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A1F" w14:textId="77777777" w:rsidR="0063218B" w:rsidRPr="0063218B" w:rsidRDefault="0063218B" w:rsidP="0063218B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70CE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BDB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57C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996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CED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CD57" w14:textId="77777777" w:rsidR="0063218B" w:rsidRPr="0063218B" w:rsidRDefault="0063218B" w:rsidP="0063218B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</w:tbl>
    <w:p w14:paraId="50728A0B" w14:textId="77777777" w:rsidR="003A6C44" w:rsidRDefault="003A6C44"/>
    <w:sectPr w:rsidR="003A6C44" w:rsidSect="006321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NTI3NzAzNzMxtTBX0lEKTi0uzszPAykwrAUAMahrOiwAAAA="/>
  </w:docVars>
  <w:rsids>
    <w:rsidRoot w:val="0063218B"/>
    <w:rsid w:val="002044C2"/>
    <w:rsid w:val="003A6C44"/>
    <w:rsid w:val="0063218B"/>
    <w:rsid w:val="00F4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AB4575"/>
  <w15:chartTrackingRefBased/>
  <w15:docId w15:val="{19C67B99-D572-4675-ADB7-BCB7EC1C0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7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6</Characters>
  <Application>Microsoft Office Word</Application>
  <DocSecurity>0</DocSecurity>
  <Lines>7</Lines>
  <Paragraphs>4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1</cp:revision>
  <dcterms:created xsi:type="dcterms:W3CDTF">2025-02-05T18:12:00Z</dcterms:created>
  <dcterms:modified xsi:type="dcterms:W3CDTF">2025-02-05T18:13:00Z</dcterms:modified>
</cp:coreProperties>
</file>